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8A2457" w14:textId="77777777" w:rsidR="00477F0A" w:rsidRPr="00477F0A" w:rsidRDefault="00477F0A" w:rsidP="00477F0A">
      <w:pPr>
        <w:spacing w:after="0" w:line="240" w:lineRule="auto"/>
        <w:rPr>
          <w:rFonts w:asciiTheme="majorHAnsi" w:hAnsiTheme="majorHAnsi"/>
          <w:b/>
          <w:sz w:val="24"/>
          <w:szCs w:val="24"/>
        </w:rPr>
      </w:pPr>
      <w:r w:rsidRPr="00477F0A">
        <w:rPr>
          <w:rFonts w:asciiTheme="majorHAnsi" w:hAnsiTheme="majorHAnsi"/>
          <w:b/>
          <w:sz w:val="24"/>
          <w:szCs w:val="24"/>
        </w:rPr>
        <w:t xml:space="preserve">Table </w:t>
      </w:r>
      <w:r w:rsidR="00BB37D7">
        <w:rPr>
          <w:rFonts w:asciiTheme="majorHAnsi" w:hAnsiTheme="majorHAnsi"/>
          <w:b/>
          <w:sz w:val="24"/>
          <w:szCs w:val="24"/>
        </w:rPr>
        <w:t>S</w:t>
      </w:r>
      <w:bookmarkStart w:id="0" w:name="_GoBack"/>
      <w:bookmarkEnd w:id="0"/>
      <w:r w:rsidRPr="00477F0A">
        <w:rPr>
          <w:rFonts w:asciiTheme="majorHAnsi" w:hAnsiTheme="majorHAnsi"/>
          <w:b/>
          <w:sz w:val="24"/>
          <w:szCs w:val="24"/>
        </w:rPr>
        <w:t>1: Primer sequences for amplification of repeat elements</w:t>
      </w:r>
    </w:p>
    <w:p w14:paraId="78A0E29C" w14:textId="77777777" w:rsidR="00477F0A" w:rsidRPr="00477F0A" w:rsidRDefault="00477F0A" w:rsidP="00477F0A">
      <w:pPr>
        <w:spacing w:after="0" w:line="240" w:lineRule="auto"/>
        <w:rPr>
          <w:rFonts w:asciiTheme="majorHAnsi" w:hAnsiTheme="majorHAnsi"/>
          <w:b/>
          <w:sz w:val="24"/>
          <w:szCs w:val="24"/>
          <w:lang w:val="en-US"/>
        </w:rPr>
      </w:pPr>
    </w:p>
    <w:tbl>
      <w:tblPr>
        <w:tblW w:w="9940" w:type="dxa"/>
        <w:tblInd w:w="93" w:type="dxa"/>
        <w:tblLook w:val="04A0" w:firstRow="1" w:lastRow="0" w:firstColumn="1" w:lastColumn="0" w:noHBand="0" w:noVBand="1"/>
      </w:tblPr>
      <w:tblGrid>
        <w:gridCol w:w="2242"/>
        <w:gridCol w:w="4300"/>
        <w:gridCol w:w="3398"/>
      </w:tblGrid>
      <w:tr w:rsidR="001167F6" w:rsidRPr="001167F6" w14:paraId="03E35057" w14:textId="77777777" w:rsidTr="001167F6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860A" w14:textId="77777777" w:rsidR="001167F6" w:rsidRPr="001167F6" w:rsidRDefault="001167F6" w:rsidP="001167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167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01C6" w14:textId="77777777" w:rsidR="001167F6" w:rsidRPr="001167F6" w:rsidRDefault="001167F6" w:rsidP="001167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167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rimer Sequence (5'-3')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A0876" w14:textId="77777777" w:rsidR="001167F6" w:rsidRPr="001167F6" w:rsidRDefault="001167F6" w:rsidP="001167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167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nnealing Temperature (°C)</w:t>
            </w:r>
          </w:p>
        </w:tc>
      </w:tr>
      <w:tr w:rsidR="001167F6" w:rsidRPr="001167F6" w14:paraId="0910B611" w14:textId="77777777" w:rsidTr="001167F6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D94B" w14:textId="77777777" w:rsidR="001167F6" w:rsidRPr="001167F6" w:rsidRDefault="001167F6" w:rsidP="001167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167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_unmeth_mLINE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FB38" w14:textId="77777777" w:rsidR="001167F6" w:rsidRPr="001167F6" w:rsidRDefault="001167F6" w:rsidP="001167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167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</w:t>
            </w:r>
            <w:r w:rsidRPr="001167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T</w:t>
            </w:r>
            <w:r w:rsidRPr="001167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 GAG G</w:t>
            </w:r>
            <w:r w:rsidRPr="001167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T</w:t>
            </w:r>
            <w:r w:rsidRPr="001167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A </w:t>
            </w:r>
            <w:proofErr w:type="spellStart"/>
            <w:r w:rsidRPr="001167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TA</w:t>
            </w:r>
            <w:proofErr w:type="spellEnd"/>
            <w:r w:rsidRPr="001167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 w:rsidRPr="001167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TTT</w:t>
            </w:r>
            <w:r w:rsidRPr="001167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TGT GTG GG</w:t>
            </w:r>
            <w:r w:rsidRPr="001167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T </w:t>
            </w:r>
            <w:r w:rsidRPr="001167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u w:val="single"/>
              </w:rPr>
              <w:t>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37F8A" w14:textId="77777777" w:rsidR="001167F6" w:rsidRPr="001167F6" w:rsidRDefault="001167F6" w:rsidP="001167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167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1167F6" w:rsidRPr="001167F6" w14:paraId="44569598" w14:textId="77777777" w:rsidTr="001167F6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50FD" w14:textId="77777777" w:rsidR="001167F6" w:rsidRPr="001167F6" w:rsidRDefault="001167F6" w:rsidP="001167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167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_unmeth_mLINE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D731" w14:textId="77777777" w:rsidR="001167F6" w:rsidRPr="001167F6" w:rsidRDefault="001167F6" w:rsidP="001167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167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CC A</w:t>
            </w:r>
            <w:r w:rsidRPr="001167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1167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 A</w:t>
            </w:r>
            <w:r w:rsidRPr="001167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1167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 T</w:t>
            </w:r>
            <w:r w:rsidRPr="001167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1167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 CA</w:t>
            </w:r>
            <w:r w:rsidRPr="001167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1167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 w:rsidRPr="001167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1167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T CTC T</w:t>
            </w:r>
            <w:r w:rsidRPr="001167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A</w:t>
            </w:r>
            <w:r w:rsidRPr="001167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C</w:t>
            </w:r>
            <w:r w:rsidRPr="001167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u w:val="single"/>
              </w:rPr>
              <w:t>A</w:t>
            </w:r>
            <w:r w:rsidRPr="001167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C787A" w14:textId="77777777" w:rsidR="001167F6" w:rsidRPr="001167F6" w:rsidRDefault="001167F6" w:rsidP="001167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1167F6" w:rsidRPr="001167F6" w14:paraId="5F0E3D1A" w14:textId="77777777" w:rsidTr="001167F6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C7AD" w14:textId="77777777" w:rsidR="001167F6" w:rsidRPr="001167F6" w:rsidRDefault="001167F6" w:rsidP="001167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167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_unbiased_B1_Mm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216D" w14:textId="77777777" w:rsidR="001167F6" w:rsidRPr="001167F6" w:rsidRDefault="001167F6" w:rsidP="001167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167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</w:t>
            </w:r>
            <w:r w:rsidRPr="001167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T</w:t>
            </w:r>
            <w:r w:rsidRPr="001167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YGG G</w:t>
            </w:r>
            <w:r w:rsidRPr="001167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Y</w:t>
            </w:r>
            <w:r w:rsidRPr="001167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G TGG </w:t>
            </w:r>
            <w:proofErr w:type="spellStart"/>
            <w:r w:rsidRPr="001167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GG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10373" w14:textId="77777777" w:rsidR="001167F6" w:rsidRPr="001167F6" w:rsidRDefault="001167F6" w:rsidP="001167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167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1167F6" w:rsidRPr="001167F6" w14:paraId="5307F24C" w14:textId="77777777" w:rsidTr="001167F6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EA3C" w14:textId="77777777" w:rsidR="001167F6" w:rsidRPr="001167F6" w:rsidRDefault="001167F6" w:rsidP="001167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167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_unbiased_B1_Mm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C6D5" w14:textId="77777777" w:rsidR="001167F6" w:rsidRPr="001167F6" w:rsidRDefault="001167F6" w:rsidP="001167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167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TT T</w:t>
            </w:r>
            <w:r w:rsidRPr="001167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1167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 A</w:t>
            </w:r>
            <w:r w:rsidRPr="001167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1167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A CCA </w:t>
            </w:r>
            <w:r w:rsidRPr="001167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A</w:t>
            </w:r>
            <w:r w:rsidRPr="001167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 T</w:t>
            </w:r>
            <w:r w:rsidRPr="001167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A</w:t>
            </w:r>
            <w:r w:rsidRPr="001167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CCT C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0945A" w14:textId="77777777" w:rsidR="001167F6" w:rsidRPr="001167F6" w:rsidRDefault="001167F6" w:rsidP="00116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1167F6" w:rsidRPr="001167F6" w14:paraId="32DB5265" w14:textId="77777777" w:rsidTr="001167F6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30E3" w14:textId="77777777" w:rsidR="001167F6" w:rsidRPr="001167F6" w:rsidRDefault="001167F6" w:rsidP="001167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167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_unmeth_IAP_LTR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6828" w14:textId="77777777" w:rsidR="001167F6" w:rsidRPr="001167F6" w:rsidRDefault="001167F6" w:rsidP="001167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167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TA TAT T</w:t>
            </w:r>
            <w:r w:rsidRPr="001167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T</w:t>
            </w:r>
            <w:r w:rsidRPr="001167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G </w:t>
            </w:r>
            <w:proofErr w:type="spellStart"/>
            <w:r w:rsidRPr="001167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  <w:r w:rsidRPr="001167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T</w:t>
            </w:r>
            <w:r w:rsidRPr="001167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</w:t>
            </w:r>
            <w:proofErr w:type="spellEnd"/>
            <w:r w:rsidRPr="001167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TTA TAA GAT GG </w:t>
            </w:r>
            <w:r w:rsidRPr="001167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u w:val="single"/>
              </w:rPr>
              <w:t>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78B64" w14:textId="77777777" w:rsidR="001167F6" w:rsidRPr="001167F6" w:rsidRDefault="001167F6" w:rsidP="00116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1167F6" w:rsidRPr="001167F6" w14:paraId="324A0327" w14:textId="77777777" w:rsidTr="001167F6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C915" w14:textId="77777777" w:rsidR="001167F6" w:rsidRPr="001167F6" w:rsidRDefault="001167F6" w:rsidP="001167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167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_unmeth_IAP_LTR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DCAF" w14:textId="77777777" w:rsidR="001167F6" w:rsidRPr="001167F6" w:rsidRDefault="001167F6" w:rsidP="001167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167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</w:t>
            </w:r>
            <w:r w:rsidRPr="001167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u w:val="single"/>
              </w:rPr>
              <w:t>A</w:t>
            </w:r>
            <w:r w:rsidRPr="001167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C CTA </w:t>
            </w:r>
            <w:r w:rsidRPr="001167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A</w:t>
            </w:r>
            <w:r w:rsidRPr="001167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 C</w:t>
            </w:r>
            <w:r w:rsidRPr="001167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u w:val="single"/>
              </w:rPr>
              <w:t>A</w:t>
            </w:r>
            <w:r w:rsidRPr="001167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T </w:t>
            </w:r>
            <w:r w:rsidRPr="001167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1167F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C AC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8E5EF" w14:textId="77777777" w:rsidR="001167F6" w:rsidRPr="001167F6" w:rsidRDefault="001167F6" w:rsidP="00116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</w:tbl>
    <w:p w14:paraId="5C67B66C" w14:textId="77777777" w:rsidR="00477F0A" w:rsidRPr="00477F0A" w:rsidRDefault="00477F0A" w:rsidP="00477F0A">
      <w:pPr>
        <w:spacing w:after="0" w:line="240" w:lineRule="auto"/>
        <w:rPr>
          <w:rFonts w:asciiTheme="majorHAnsi" w:hAnsiTheme="majorHAnsi"/>
          <w:sz w:val="24"/>
          <w:szCs w:val="24"/>
        </w:rPr>
      </w:pPr>
      <w:r w:rsidRPr="00477F0A">
        <w:rPr>
          <w:rFonts w:asciiTheme="majorHAnsi" w:hAnsiTheme="majorHAnsi"/>
          <w:sz w:val="24"/>
          <w:szCs w:val="24"/>
        </w:rPr>
        <w:t>All primers are shown 5’- 3’.</w:t>
      </w:r>
      <w:r w:rsidRPr="00477F0A">
        <w:rPr>
          <w:rFonts w:asciiTheme="majorHAnsi" w:hAnsiTheme="majorHAnsi"/>
          <w:b/>
          <w:sz w:val="24"/>
          <w:szCs w:val="24"/>
        </w:rPr>
        <w:t>Bold</w:t>
      </w:r>
      <w:r w:rsidRPr="00477F0A">
        <w:rPr>
          <w:rFonts w:asciiTheme="majorHAnsi" w:hAnsiTheme="majorHAnsi"/>
          <w:sz w:val="24"/>
          <w:szCs w:val="24"/>
        </w:rPr>
        <w:t xml:space="preserve"> typeface indicates bisulphite modified bases and biased </w:t>
      </w:r>
      <w:proofErr w:type="spellStart"/>
      <w:r w:rsidRPr="00477F0A">
        <w:rPr>
          <w:rFonts w:asciiTheme="majorHAnsi" w:hAnsiTheme="majorHAnsi"/>
          <w:sz w:val="24"/>
          <w:szCs w:val="24"/>
        </w:rPr>
        <w:t>CpG</w:t>
      </w:r>
      <w:proofErr w:type="spellEnd"/>
      <w:r w:rsidRPr="00477F0A">
        <w:rPr>
          <w:rFonts w:asciiTheme="majorHAnsi" w:hAnsiTheme="majorHAnsi"/>
          <w:sz w:val="24"/>
          <w:szCs w:val="24"/>
        </w:rPr>
        <w:t xml:space="preserve"> sites are </w:t>
      </w:r>
      <w:r w:rsidRPr="00477F0A">
        <w:rPr>
          <w:rFonts w:asciiTheme="majorHAnsi" w:hAnsiTheme="majorHAnsi"/>
          <w:sz w:val="24"/>
          <w:szCs w:val="24"/>
          <w:u w:val="single"/>
        </w:rPr>
        <w:t>underlined</w:t>
      </w:r>
      <w:r w:rsidRPr="00477F0A">
        <w:rPr>
          <w:rFonts w:asciiTheme="majorHAnsi" w:hAnsiTheme="majorHAnsi"/>
          <w:sz w:val="24"/>
          <w:szCs w:val="24"/>
        </w:rPr>
        <w:t xml:space="preserve">. </w:t>
      </w:r>
      <w:r w:rsidRPr="00477F0A">
        <w:rPr>
          <w:rFonts w:asciiTheme="majorHAnsi" w:hAnsiTheme="majorHAnsi"/>
          <w:sz w:val="24"/>
          <w:szCs w:val="24"/>
          <w:lang w:eastAsia="en-AU"/>
        </w:rPr>
        <w:t>A Y denotes a degenerate nucleotide – either a C or T.</w:t>
      </w:r>
    </w:p>
    <w:p w14:paraId="11CE4379" w14:textId="77777777" w:rsidR="00FD4CAF" w:rsidRPr="00477F0A" w:rsidRDefault="00FD4CAF">
      <w:pPr>
        <w:rPr>
          <w:rFonts w:asciiTheme="majorHAnsi" w:hAnsiTheme="majorHAnsi"/>
          <w:sz w:val="24"/>
          <w:szCs w:val="24"/>
        </w:rPr>
      </w:pPr>
    </w:p>
    <w:sectPr w:rsidR="00FD4CAF" w:rsidRPr="00477F0A" w:rsidSect="00477F0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F0A"/>
    <w:rsid w:val="001167F6"/>
    <w:rsid w:val="00477F0A"/>
    <w:rsid w:val="005321ED"/>
    <w:rsid w:val="00BB37D7"/>
    <w:rsid w:val="00FD4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F606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F0A"/>
    <w:pPr>
      <w:spacing w:after="200" w:line="276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F0A"/>
    <w:pPr>
      <w:spacing w:after="200" w:line="276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501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2</Characters>
  <Application>Microsoft Macintosh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Newman</dc:creator>
  <cp:keywords/>
  <dc:description/>
  <cp:lastModifiedBy>Rebecca</cp:lastModifiedBy>
  <cp:revision>3</cp:revision>
  <dcterms:created xsi:type="dcterms:W3CDTF">2014-02-04T15:32:00Z</dcterms:created>
  <dcterms:modified xsi:type="dcterms:W3CDTF">2014-03-04T10:51:00Z</dcterms:modified>
</cp:coreProperties>
</file>